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1. Summary of the relative distribution of different bacteria genera in the guts of</w:t>
      </w:r>
      <w:r>
        <w:rPr/>
        <w:t xml:space="preserve"> giant pandas.</w:t>
      </w:r>
    </w:p>
    <w:tbl>
      <w:tblPr>
        <w:tblW w:w="1251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070"/>
        <w:gridCol w:w="1800"/>
        <w:gridCol w:w="2070"/>
        <w:gridCol w:w="1774"/>
        <w:gridCol w:w="839"/>
        <w:gridCol w:w="839"/>
        <w:gridCol w:w="839"/>
        <w:gridCol w:w="839"/>
      </w:tblGrid>
      <w:tr>
        <w:trPr>
          <w:trHeight w:val="6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nda A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nda B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nda C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nda D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 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mycet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myces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mycet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canobacteriu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urtobacteriu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pioni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pionibacteriu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irubrobacter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ulibacter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ulibact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v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vo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diococcus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conostoc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conostoc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conostoc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issell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eptococc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coccus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eptococc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ricibacter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ricibacter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ricibacter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ricibacter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ricibact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6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rcin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63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FamilyXI.IncertaeSedis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ulopisciu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tostreptococc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tostreptococc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pidibact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illonell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illonell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hylo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hylobacteriu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robacterium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hingomonas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silon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ylobacter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ylobacter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silon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ylobacter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licobacter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silon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ylobacter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licobacter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licobact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eromonad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eromonad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eromonas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6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76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dece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2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2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rganell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bulsiell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steurell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steurell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raxell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raxell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raxellaceae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ychrobacter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10:53:00Z</dcterms:created>
  <dc:creator>lab</dc:creator>
  <dc:description/>
  <cp:keywords/>
  <dc:language>en-US</dc:language>
  <cp:lastModifiedBy>lab</cp:lastModifiedBy>
  <dcterms:modified xsi:type="dcterms:W3CDTF">2013-01-31T14:10:00Z</dcterms:modified>
  <cp:revision>6</cp:revision>
  <dc:subject/>
  <dc:title/>
</cp:coreProperties>
</file>